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10D3C" w14:textId="3DEA40EB" w:rsidR="00903197" w:rsidRPr="009D124F" w:rsidRDefault="00324745" w:rsidP="00903197">
      <w:pPr>
        <w:pStyle w:val="Caption"/>
        <w:keepNext/>
        <w:rPr>
          <w:rFonts w:ascii="Times New Roman" w:hAnsi="Times New Roman"/>
        </w:rPr>
      </w:pPr>
      <w:r w:rsidRPr="009D124F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4</w:t>
      </w:r>
      <w:r w:rsidRPr="009D124F">
        <w:rPr>
          <w:rFonts w:ascii="Times New Roman" w:hAnsi="Times New Roman"/>
        </w:rPr>
        <w:t xml:space="preserve"> </w:t>
      </w:r>
      <w:r w:rsidR="00903197" w:rsidRPr="009D124F">
        <w:rPr>
          <w:rFonts w:ascii="Times New Roman" w:hAnsi="Times New Roman"/>
        </w:rPr>
        <w:t>Table:</w:t>
      </w:r>
      <w:r w:rsidR="00F749AB" w:rsidRPr="009D124F">
        <w:rPr>
          <w:rFonts w:ascii="Times New Roman" w:hAnsi="Times New Roman"/>
        </w:rPr>
        <w:t xml:space="preserve"> </w:t>
      </w:r>
      <w:r w:rsidR="00522C6E" w:rsidRPr="00324745">
        <w:rPr>
          <w:rFonts w:ascii="Times New Roman" w:hAnsi="Times New Roman"/>
        </w:rPr>
        <w:t>Results from the dexterity device features</w:t>
      </w:r>
      <w:r w:rsidR="00522C6E">
        <w:rPr>
          <w:rFonts w:ascii="Times New Roman" w:hAnsi="Times New Roman"/>
        </w:rPr>
        <w:t xml:space="preserve"> along with the dexterity performance score</w:t>
      </w:r>
      <w:r w:rsidR="00522C6E" w:rsidRPr="00324745">
        <w:rPr>
          <w:rFonts w:ascii="Times New Roman" w:hAnsi="Times New Roman"/>
        </w:rPr>
        <w:t xml:space="preserve"> for all healthy participants (n=180). </w:t>
      </w:r>
      <w:r w:rsidR="00F749AB" w:rsidRPr="009D124F">
        <w:rPr>
          <w:rFonts w:ascii="Times New Roman" w:hAnsi="Times New Roman"/>
          <w:iCs w:val="0"/>
          <w:szCs w:val="24"/>
        </w:rPr>
        <w:t>The results</w:t>
      </w:r>
      <w:r w:rsidR="00CF1BCA">
        <w:rPr>
          <w:rFonts w:ascii="Times New Roman" w:hAnsi="Times New Roman"/>
          <w:iCs w:val="0"/>
          <w:szCs w:val="24"/>
        </w:rPr>
        <w:t xml:space="preserve"> (mean and standard deviation)</w:t>
      </w:r>
      <w:r w:rsidR="00F749AB" w:rsidRPr="009D124F">
        <w:rPr>
          <w:rFonts w:ascii="Times New Roman" w:hAnsi="Times New Roman"/>
          <w:iCs w:val="0"/>
          <w:szCs w:val="24"/>
        </w:rPr>
        <w:t xml:space="preserve"> are presented as sex and age groupings for non-dominant hand (n =30 for all groups</w:t>
      </w:r>
      <w:r w:rsidR="00522C6E">
        <w:rPr>
          <w:rFonts w:ascii="Times New Roman" w:hAnsi="Times New Roman"/>
        </w:rPr>
        <w:t>)</w:t>
      </w:r>
      <w:r w:rsidR="009D124F">
        <w:rPr>
          <w:rFonts w:ascii="Times New Roman" w:hAnsi="Times New Roman"/>
        </w:rPr>
        <w:t>.</w:t>
      </w:r>
      <w:r w:rsidR="007A56B9">
        <w:rPr>
          <w:rFonts w:ascii="Times New Roman" w:hAnsi="Times New Roman"/>
        </w:rPr>
        <w:t xml:space="preserve"> </w:t>
      </w:r>
      <w:r w:rsidR="007A56B9" w:rsidRPr="00025AB5">
        <w:rPr>
          <w:rFonts w:ascii="Times New Roman" w:hAnsi="Times New Roman"/>
          <w:szCs w:val="24"/>
        </w:rPr>
        <w:t xml:space="preserve">Pairwise comparisons were carried out between these groups using a one-way ANOVA (with a Tukey’s multiple comparison correction) or Kruskal-Wallis (with a Dunn’s multiple comparison test) tests for parametric and non-parametric data respectively. </w:t>
      </w:r>
      <w:r w:rsidR="007A56B9">
        <w:rPr>
          <w:rFonts w:ascii="Times New Roman" w:hAnsi="Times New Roman"/>
          <w:szCs w:val="24"/>
        </w:rPr>
        <w:t>The summary P-value between the three groups is reported.</w:t>
      </w:r>
    </w:p>
    <w:tbl>
      <w:tblPr>
        <w:tblStyle w:val="TableGrid"/>
        <w:tblW w:w="120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1"/>
        <w:gridCol w:w="1211"/>
        <w:gridCol w:w="1211"/>
        <w:gridCol w:w="1212"/>
        <w:gridCol w:w="479"/>
        <w:gridCol w:w="11"/>
        <w:gridCol w:w="1201"/>
        <w:gridCol w:w="1280"/>
        <w:gridCol w:w="1212"/>
        <w:gridCol w:w="661"/>
      </w:tblGrid>
      <w:tr w:rsidR="00903197" w:rsidRPr="009D124F" w14:paraId="75E7080D" w14:textId="77777777" w:rsidTr="00141B2F">
        <w:trPr>
          <w:jc w:val="center"/>
        </w:trPr>
        <w:tc>
          <w:tcPr>
            <w:tcW w:w="3601" w:type="dxa"/>
          </w:tcPr>
          <w:p w14:paraId="32BBA760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8" w:type="dxa"/>
            <w:gridSpan w:val="9"/>
            <w:tcBorders>
              <w:left w:val="nil"/>
              <w:bottom w:val="single" w:sz="24" w:space="0" w:color="auto"/>
            </w:tcBorders>
          </w:tcPr>
          <w:p w14:paraId="6410DC7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32"/>
                <w:szCs w:val="32"/>
              </w:rPr>
              <w:t>Non-Dominant Hand</w:t>
            </w:r>
          </w:p>
        </w:tc>
      </w:tr>
      <w:tr w:rsidR="00903197" w:rsidRPr="009D124F" w14:paraId="08FB7848" w14:textId="77777777" w:rsidTr="00141B2F">
        <w:trPr>
          <w:trHeight w:val="20"/>
          <w:jc w:val="center"/>
        </w:trPr>
        <w:tc>
          <w:tcPr>
            <w:tcW w:w="3601" w:type="dxa"/>
          </w:tcPr>
          <w:p w14:paraId="3B2CC712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24" w:type="dxa"/>
            <w:gridSpan w:val="5"/>
            <w:tcBorders>
              <w:top w:val="single" w:sz="24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3FDDCA3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354" w:type="dxa"/>
            <w:gridSpan w:val="4"/>
            <w:tcBorders>
              <w:top w:val="single" w:sz="24" w:space="0" w:color="auto"/>
              <w:left w:val="single" w:sz="12" w:space="0" w:color="auto"/>
              <w:bottom w:val="single" w:sz="18" w:space="0" w:color="auto"/>
            </w:tcBorders>
          </w:tcPr>
          <w:p w14:paraId="3AA28CA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903197" w:rsidRPr="009D124F" w14:paraId="243F4B8D" w14:textId="77777777" w:rsidTr="00141B2F">
        <w:trPr>
          <w:trHeight w:val="20"/>
          <w:jc w:val="center"/>
        </w:trPr>
        <w:tc>
          <w:tcPr>
            <w:tcW w:w="3601" w:type="dxa"/>
          </w:tcPr>
          <w:p w14:paraId="324214CF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2C251AF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20-39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87964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40-59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9CC58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60+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B52E4E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12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624140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20-39</w:t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20835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40-59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5C838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60+</w:t>
            </w:r>
          </w:p>
        </w:tc>
        <w:tc>
          <w:tcPr>
            <w:tcW w:w="6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2F2F8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03197" w:rsidRPr="009D124F" w14:paraId="1575EE5D" w14:textId="77777777" w:rsidTr="00141B2F">
        <w:trPr>
          <w:trHeight w:val="20"/>
          <w:jc w:val="center"/>
        </w:trPr>
        <w:tc>
          <w:tcPr>
            <w:tcW w:w="3601" w:type="dxa"/>
            <w:tcBorders>
              <w:bottom w:val="single" w:sz="8" w:space="0" w:color="auto"/>
            </w:tcBorders>
            <w:vAlign w:val="center"/>
          </w:tcPr>
          <w:p w14:paraId="2B421D37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Time to Completion (s)</w:t>
            </w: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14:paraId="22679B4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2±1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BCB38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6±1.1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1403FD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6.9±1.9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8DE40C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167B6B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6±1.4</w:t>
            </w:r>
          </w:p>
        </w:tc>
        <w:tc>
          <w:tcPr>
            <w:tcW w:w="12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D9223B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.3±1.5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03218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6.9±1.5</w:t>
            </w:r>
          </w:p>
        </w:tc>
        <w:tc>
          <w:tcPr>
            <w:tcW w:w="6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2A07B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03197" w:rsidRPr="009D124F" w14:paraId="1E990216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463030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Height (mm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7B3897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2.5±12.3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C6C0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21±11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B8EFF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4.8±15.2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3DA527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99A452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0.7±11.9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B72F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6.7±12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6FF8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3.6±10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95603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5E2DABB2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F1D33E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Max Extension Height (mm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E41D5C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9.7±10.5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30EA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27.6±11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45207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1.4±15.2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4FA3C6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EEB515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6.8±12.6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B88D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13.2±11.7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D4FAF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9.8±0.6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6D38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7CDE55CF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0BAB6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Passive Height Score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7A792F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CCB3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CE88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8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300697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1D9E01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72D4B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0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118D0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5B5BD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30C6872B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EF42F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Max Extension Passive Height Score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F3AB75F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97A9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0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022A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93F5FC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F4A24B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6F6F0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0229C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92B1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26651126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3C3B7C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Hesitation Time (s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0C2ED1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8.5±38.8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EA4E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6.4±70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852E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04.6±78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AF1823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E1C91E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5.7±44.2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17222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4.8±56.8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682C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82.7±66.3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38D6B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0C31649F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F9907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Hesitation Height (mm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EAE5A3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.2±1.7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6C99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.4±1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2F894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.8±2.4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4B16AB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556C73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7±0.8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65F2D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1±1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1E306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9± 0.8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34D8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426E19A8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EDECEB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No. of Hesitations per Test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BA6E65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.3±2.4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DE56F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.4±3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B1BA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7±3.3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D20619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E4C666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3.6±2.8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125A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3.9±3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E664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1±3.2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5F61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0D4321BA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DB2B4F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No. of Hesitations per Tap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719310B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4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B477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088BB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6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83A16C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7885D2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0.4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B9C6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5B19F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4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F113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4035A3EC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19464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Accuracy (mm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756A68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1±2.7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3F7FF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5±1.8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C979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6±2.5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8F0880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EA0086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2.6±1.8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0362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8±3.6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A805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4.8±3.9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A3AFB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903197" w:rsidRPr="009D124F" w14:paraId="25AD79CE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DE6E6C" w14:textId="5EEDD701" w:rsidR="00903197" w:rsidRPr="009D124F" w:rsidRDefault="002A0A52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menting amplitude</w:t>
            </w:r>
            <w:r w:rsidR="00903197" w:rsidRPr="009D124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43F0F5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.8±7.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3C1183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5.9±4.9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789C1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.2±6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F080AF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299C14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6.3±6.4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8C44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.6±6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AF42A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7.1±5.7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BA24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03197" w:rsidRPr="009D124F" w14:paraId="15F448D9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68F8F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Speed (m/s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15E0B8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1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C5AA8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ED67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65681C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FBC798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0.2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EA3D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FE4E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DCA3D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03197" w:rsidRPr="009D124F" w14:paraId="56A67837" w14:textId="77777777" w:rsidTr="00141B2F">
        <w:trPr>
          <w:trHeight w:val="196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9B79A2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Contraction Speed (m/s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2961CA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2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64CF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0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2B9A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3AA29E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216F0D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0.2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21509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DF325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5AC0E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03197" w:rsidRPr="009D124F" w14:paraId="185B97E7" w14:textId="77777777" w:rsidTr="00141B2F">
        <w:trPr>
          <w:trHeight w:val="20"/>
          <w:jc w:val="center"/>
        </w:trPr>
        <w:tc>
          <w:tcPr>
            <w:tcW w:w="3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5EBBBC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Speed (m/s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C54E867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6±0.1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4676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E8AF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2851AD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7762808A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5±0.1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EA2C64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5AE5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0.3±0.1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E8B1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03197" w:rsidRPr="009D124F" w14:paraId="51ACA3DC" w14:textId="77777777" w:rsidTr="00141B2F">
        <w:trPr>
          <w:trHeight w:val="128"/>
          <w:jc w:val="center"/>
        </w:trPr>
        <w:tc>
          <w:tcPr>
            <w:tcW w:w="3601" w:type="dxa"/>
            <w:tcBorders>
              <w:top w:val="single" w:sz="8" w:space="0" w:color="auto"/>
            </w:tcBorders>
            <w:vAlign w:val="center"/>
          </w:tcPr>
          <w:p w14:paraId="0CDF2D85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8" w:space="0" w:color="auto"/>
              <w:left w:val="nil"/>
            </w:tcBorders>
            <w:vAlign w:val="center"/>
          </w:tcPr>
          <w:p w14:paraId="68E20E6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8" w:space="0" w:color="auto"/>
            </w:tcBorders>
            <w:vAlign w:val="center"/>
          </w:tcPr>
          <w:p w14:paraId="43502D89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75EFB49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7F0CEB2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C36264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14:paraId="0466702C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68E9F251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8" w:space="0" w:color="auto"/>
            </w:tcBorders>
            <w:vAlign w:val="center"/>
          </w:tcPr>
          <w:p w14:paraId="7201FF50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3197" w:rsidRPr="009D124F" w14:paraId="7582CFA6" w14:textId="77777777" w:rsidTr="00141B2F">
        <w:trPr>
          <w:trHeight w:val="20"/>
          <w:jc w:val="center"/>
        </w:trPr>
        <w:tc>
          <w:tcPr>
            <w:tcW w:w="3601" w:type="dxa"/>
            <w:tcBorders>
              <w:bottom w:val="single" w:sz="8" w:space="0" w:color="auto"/>
            </w:tcBorders>
            <w:vAlign w:val="center"/>
          </w:tcPr>
          <w:p w14:paraId="67171C3D" w14:textId="77777777" w:rsidR="00903197" w:rsidRPr="009D124F" w:rsidRDefault="00903197" w:rsidP="0090319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Dexterity Performance Score</w:t>
            </w:r>
          </w:p>
        </w:tc>
        <w:tc>
          <w:tcPr>
            <w:tcW w:w="1211" w:type="dxa"/>
            <w:tcBorders>
              <w:left w:val="nil"/>
              <w:bottom w:val="single" w:sz="8" w:space="0" w:color="auto"/>
            </w:tcBorders>
            <w:vAlign w:val="center"/>
          </w:tcPr>
          <w:p w14:paraId="7CA350E2" w14:textId="642F5679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95 ± </w:t>
            </w:r>
            <w:r w:rsidR="00D4431F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vAlign w:val="center"/>
          </w:tcPr>
          <w:p w14:paraId="2062F08E" w14:textId="58D4E50D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95 ± </w:t>
            </w:r>
            <w:r w:rsidR="00D4431F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0EB33435" w14:textId="56021061" w:rsidR="00903197" w:rsidRPr="009D124F" w:rsidRDefault="00D4431F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8</w:t>
            </w:r>
            <w:r w:rsidR="00903197"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BE686B6" w14:textId="77777777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25CAA319" w14:textId="208436E3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="000115B5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</w:t>
            </w:r>
            <w:r w:rsidR="000115B5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14:paraId="69DFCBA6" w14:textId="5844CD1E" w:rsidR="00903197" w:rsidRPr="009D124F" w:rsidRDefault="00903197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93 ± 1</w:t>
            </w:r>
            <w:r w:rsidR="000115B5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499489C7" w14:textId="6136CF67" w:rsidR="00903197" w:rsidRPr="009D124F" w:rsidRDefault="000115B5" w:rsidP="009031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9</w:t>
            </w:r>
            <w:r w:rsidR="00903197"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vAlign w:val="center"/>
          </w:tcPr>
          <w:p w14:paraId="62767567" w14:textId="48D3FBFA" w:rsidR="00903197" w:rsidRPr="009D124F" w:rsidRDefault="00141B2F" w:rsidP="00014B3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 w:rsidR="00903197"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</w:tr>
    </w:tbl>
    <w:p w14:paraId="6C3CB6ED" w14:textId="77777777" w:rsidR="00A2254E" w:rsidRDefault="00A2254E"/>
    <w:p w14:paraId="56506C4E" w14:textId="68ED5E5D" w:rsidR="00106424" w:rsidRDefault="0053611E" w:rsidP="00A633C1">
      <w:pPr>
        <w:spacing w:line="360" w:lineRule="auto"/>
      </w:pPr>
      <w:r w:rsidRPr="00A66337">
        <w:rPr>
          <w:rFonts w:ascii="Times New Roman" w:hAnsi="Times New Roman" w:cs="Times New Roman"/>
          <w:sz w:val="20"/>
          <w:szCs w:val="20"/>
        </w:rPr>
        <w:t>P: p-value; s: seconds; mm: millimetres; %: percentage; m/s: meters per second</w:t>
      </w:r>
      <w:r w:rsidR="002A0A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A0A52">
        <w:rPr>
          <w:rFonts w:ascii="Times New Roman" w:hAnsi="Times New Roman" w:cs="Times New Roman"/>
          <w:sz w:val="20"/>
          <w:szCs w:val="20"/>
        </w:rPr>
        <w:t>avg</w:t>
      </w:r>
      <w:proofErr w:type="spellEnd"/>
      <w:r w:rsidR="002A0A52">
        <w:rPr>
          <w:rFonts w:ascii="Times New Roman" w:hAnsi="Times New Roman" w:cs="Times New Roman"/>
          <w:sz w:val="20"/>
          <w:szCs w:val="20"/>
        </w:rPr>
        <w:t>: average</w:t>
      </w:r>
      <w:r w:rsidRPr="00A66337">
        <w:rPr>
          <w:rFonts w:ascii="Times New Roman" w:hAnsi="Times New Roman" w:cs="Times New Roman"/>
          <w:sz w:val="20"/>
          <w:szCs w:val="20"/>
        </w:rPr>
        <w:t xml:space="preserve">. Significance is denoted by (*) using the convention p &lt; 0.05 (*), p &lt; 0.01 (**) and p &lt; 0.001 (***) or ns when no significance is noted. </w:t>
      </w:r>
    </w:p>
    <w:sectPr w:rsidR="00106424" w:rsidSect="00A633C1">
      <w:pgSz w:w="16838" w:h="11906" w:orient="landscape" w:code="9"/>
      <w:pgMar w:top="1418" w:right="1418" w:bottom="198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41B2F"/>
    <w:rsid w:val="00151F5A"/>
    <w:rsid w:val="0015630B"/>
    <w:rsid w:val="00173B81"/>
    <w:rsid w:val="00176642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33C1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3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8819CE-5FCE-4972-AA58-16BE4D3BA2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5:00Z</dcterms:created>
  <dcterms:modified xsi:type="dcterms:W3CDTF">2024-06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